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9CB50" w14:textId="5AD2EAED" w:rsidR="00121CE3" w:rsidRPr="00454047" w:rsidRDefault="00121CE3" w:rsidP="00121CE3">
      <w:pPr>
        <w:rPr>
          <w:rFonts w:ascii="Times New Roman" w:hAnsi="Times New Roman" w:cs="Times New Roman"/>
        </w:rPr>
      </w:pPr>
      <w:r w:rsidRPr="00454047">
        <w:rPr>
          <w:rFonts w:ascii="Times New Roman" w:hAnsi="Times New Roman" w:cs="Times New Roman"/>
        </w:rPr>
        <w:t xml:space="preserve">Table </w:t>
      </w:r>
      <w:r w:rsidR="000335BF" w:rsidRPr="00454047">
        <w:rPr>
          <w:rFonts w:ascii="Times New Roman" w:hAnsi="Times New Roman" w:cs="Times New Roman"/>
        </w:rPr>
        <w:t>S1</w:t>
      </w:r>
      <w:r w:rsidRPr="00454047">
        <w:rPr>
          <w:rFonts w:ascii="Times New Roman" w:hAnsi="Times New Roman" w:cs="Times New Roman"/>
        </w:rPr>
        <w:t>. Key limitations of the gRNA prediction and designing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5509"/>
        <w:gridCol w:w="2136"/>
      </w:tblGrid>
      <w:tr w:rsidR="00121CE3" w:rsidRPr="00454047" w14:paraId="37A723BF" w14:textId="77777777" w:rsidTr="000335BF">
        <w:tc>
          <w:tcPr>
            <w:tcW w:w="1615" w:type="dxa"/>
            <w:vAlign w:val="center"/>
          </w:tcPr>
          <w:p w14:paraId="0149A45E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Tool</w:t>
            </w:r>
          </w:p>
        </w:tc>
        <w:tc>
          <w:tcPr>
            <w:tcW w:w="5580" w:type="dxa"/>
            <w:vAlign w:val="center"/>
          </w:tcPr>
          <w:p w14:paraId="013357A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Key Limitations</w:t>
            </w:r>
          </w:p>
        </w:tc>
        <w:tc>
          <w:tcPr>
            <w:tcW w:w="2155" w:type="dxa"/>
            <w:vAlign w:val="center"/>
          </w:tcPr>
          <w:p w14:paraId="29B59F2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121CE3" w:rsidRPr="00454047" w14:paraId="3933E75F" w14:textId="77777777" w:rsidTr="000335BF">
        <w:tc>
          <w:tcPr>
            <w:tcW w:w="1615" w:type="dxa"/>
            <w:vAlign w:val="center"/>
          </w:tcPr>
          <w:p w14:paraId="221324A7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HOPCHOP</w:t>
            </w:r>
          </w:p>
        </w:tc>
        <w:tc>
          <w:tcPr>
            <w:tcW w:w="5580" w:type="dxa"/>
            <w:vAlign w:val="center"/>
          </w:tcPr>
          <w:p w14:paraId="5371D6C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Off-target prediction relies on sequence alignment</w:t>
            </w:r>
          </w:p>
          <w:p w14:paraId="5148C43D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Misses bulges/complex mismatches.</w:t>
            </w:r>
          </w:p>
          <w:p w14:paraId="6F9D4A5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Efficiency scoring uses older models</w:t>
            </w:r>
          </w:p>
          <w:p w14:paraId="003A31A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 Ignores chromatin/epigenetic context.</w:t>
            </w:r>
          </w:p>
        </w:tc>
        <w:tc>
          <w:tcPr>
            <w:tcW w:w="2155" w:type="dxa"/>
            <w:vAlign w:val="center"/>
          </w:tcPr>
          <w:p w14:paraId="538F3D6A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454047">
              <w:rPr>
                <w:rFonts w:ascii="Times New Roman" w:hAnsi="Times New Roman" w:cs="Times New Roman"/>
                <w:lang w:val="it-IT"/>
              </w:rPr>
              <w:t>Labun et al., 2019; Haeussler et al., 2016</w:t>
            </w:r>
          </w:p>
        </w:tc>
      </w:tr>
      <w:tr w:rsidR="00121CE3" w:rsidRPr="00454047" w14:paraId="36AFCF49" w14:textId="77777777" w:rsidTr="000335BF">
        <w:tc>
          <w:tcPr>
            <w:tcW w:w="1615" w:type="dxa"/>
            <w:vAlign w:val="center"/>
          </w:tcPr>
          <w:p w14:paraId="174003E7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RISPR-P 2.0</w:t>
            </w:r>
          </w:p>
        </w:tc>
        <w:tc>
          <w:tcPr>
            <w:tcW w:w="5580" w:type="dxa"/>
            <w:vAlign w:val="center"/>
          </w:tcPr>
          <w:p w14:paraId="0DE266F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Plant-specific</w:t>
            </w:r>
          </w:p>
          <w:p w14:paraId="41951ED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Limited to well-annotated genomes.</w:t>
            </w:r>
          </w:p>
          <w:p w14:paraId="10CC3941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Simple mismatch-based off-target prediction</w:t>
            </w:r>
          </w:p>
          <w:p w14:paraId="05BD39B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Lacks advanced scoring (CFD/deep learning).</w:t>
            </w:r>
          </w:p>
        </w:tc>
        <w:tc>
          <w:tcPr>
            <w:tcW w:w="2155" w:type="dxa"/>
            <w:vAlign w:val="center"/>
          </w:tcPr>
          <w:p w14:paraId="475C302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Liu et al., 2017</w:t>
            </w:r>
          </w:p>
        </w:tc>
      </w:tr>
      <w:tr w:rsidR="00121CE3" w:rsidRPr="00454047" w14:paraId="18355013" w14:textId="77777777" w:rsidTr="000335BF">
        <w:tc>
          <w:tcPr>
            <w:tcW w:w="1615" w:type="dxa"/>
            <w:vAlign w:val="center"/>
          </w:tcPr>
          <w:p w14:paraId="11B0072D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RISPR-PLANT</w:t>
            </w:r>
          </w:p>
        </w:tc>
        <w:tc>
          <w:tcPr>
            <w:tcW w:w="5580" w:type="dxa"/>
            <w:vAlign w:val="center"/>
          </w:tcPr>
          <w:p w14:paraId="29101327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Applicable to plants only.</w:t>
            </w:r>
          </w:p>
          <w:p w14:paraId="68BB95C8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Simplified off-target and efficiency scoring</w:t>
            </w:r>
          </w:p>
          <w:p w14:paraId="7F6E18F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Limited transferability.</w:t>
            </w:r>
          </w:p>
        </w:tc>
        <w:tc>
          <w:tcPr>
            <w:tcW w:w="2155" w:type="dxa"/>
            <w:vAlign w:val="center"/>
          </w:tcPr>
          <w:p w14:paraId="3DC0602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Lei et al., 2014</w:t>
            </w:r>
          </w:p>
        </w:tc>
      </w:tr>
      <w:tr w:rsidR="00121CE3" w:rsidRPr="00454047" w14:paraId="2B815951" w14:textId="77777777" w:rsidTr="000335BF">
        <w:tc>
          <w:tcPr>
            <w:tcW w:w="1615" w:type="dxa"/>
            <w:vAlign w:val="center"/>
          </w:tcPr>
          <w:p w14:paraId="504D9A3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Benchling</w:t>
            </w:r>
          </w:p>
        </w:tc>
        <w:tc>
          <w:tcPr>
            <w:tcW w:w="5580" w:type="dxa"/>
            <w:vAlign w:val="center"/>
          </w:tcPr>
          <w:p w14:paraId="4C21AAA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Limited transparency of scoring integration.</w:t>
            </w:r>
          </w:p>
          <w:p w14:paraId="429CF33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Advanced off-target analysis/batch processing often requires paid subscription.</w:t>
            </w:r>
          </w:p>
          <w:p w14:paraId="1A2AFB9E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Minimal bulge/chromatin modeling</w:t>
            </w:r>
          </w:p>
          <w:p w14:paraId="7E039B2F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 Scoring varies across tools.</w:t>
            </w:r>
          </w:p>
        </w:tc>
        <w:tc>
          <w:tcPr>
            <w:tcW w:w="2155" w:type="dxa"/>
            <w:vAlign w:val="center"/>
          </w:tcPr>
          <w:p w14:paraId="6B65628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454047">
              <w:rPr>
                <w:rFonts w:ascii="Times New Roman" w:hAnsi="Times New Roman" w:cs="Times New Roman"/>
                <w:lang w:val="it-IT"/>
              </w:rPr>
              <w:t>Haeussler et al., 2016; Tycko et al., 2019</w:t>
            </w:r>
          </w:p>
        </w:tc>
      </w:tr>
      <w:tr w:rsidR="00121CE3" w:rsidRPr="00454047" w14:paraId="133F71B3" w14:textId="77777777" w:rsidTr="000335BF">
        <w:tc>
          <w:tcPr>
            <w:tcW w:w="1615" w:type="dxa"/>
            <w:vAlign w:val="center"/>
          </w:tcPr>
          <w:p w14:paraId="1C4C398A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sgRNAcas9</w:t>
            </w:r>
          </w:p>
        </w:tc>
        <w:tc>
          <w:tcPr>
            <w:tcW w:w="5580" w:type="dxa"/>
            <w:vAlign w:val="center"/>
          </w:tcPr>
          <w:p w14:paraId="3348370E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Outdated heuristics</w:t>
            </w:r>
          </w:p>
          <w:p w14:paraId="7474D858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Lacks modern ML scoring.</w:t>
            </w:r>
          </w:p>
          <w:p w14:paraId="419C940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Minimal off-target context</w:t>
            </w:r>
          </w:p>
          <w:p w14:paraId="2EE7349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 Command-line interface reduces accessibility.</w:t>
            </w:r>
          </w:p>
        </w:tc>
        <w:tc>
          <w:tcPr>
            <w:tcW w:w="2155" w:type="dxa"/>
            <w:vAlign w:val="center"/>
          </w:tcPr>
          <w:p w14:paraId="76D98E92" w14:textId="2624B353" w:rsidR="00121CE3" w:rsidRPr="00454047" w:rsidRDefault="0075610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eastAsia="Times New Roman" w:hAnsi="Times New Roman" w:cs="Times New Roman"/>
                <w:iCs/>
              </w:rPr>
              <w:t>Xie et al., 2014</w:t>
            </w:r>
          </w:p>
        </w:tc>
      </w:tr>
      <w:tr w:rsidR="00121CE3" w:rsidRPr="00454047" w14:paraId="2D8A8485" w14:textId="77777777" w:rsidTr="000335BF">
        <w:tc>
          <w:tcPr>
            <w:tcW w:w="1615" w:type="dxa"/>
            <w:vAlign w:val="center"/>
          </w:tcPr>
          <w:p w14:paraId="03F9A0D8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RISPRdirect</w:t>
            </w:r>
          </w:p>
        </w:tc>
        <w:tc>
          <w:tcPr>
            <w:tcW w:w="5580" w:type="dxa"/>
            <w:vAlign w:val="center"/>
          </w:tcPr>
          <w:p w14:paraId="1A9C3685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Simple mismatch/seed-based filtering only.</w:t>
            </w:r>
          </w:p>
          <w:p w14:paraId="75E43AB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No on-target efficiency scoring</w:t>
            </w:r>
          </w:p>
          <w:p w14:paraId="4FACA936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Limited genome support.</w:t>
            </w:r>
          </w:p>
        </w:tc>
        <w:tc>
          <w:tcPr>
            <w:tcW w:w="2155" w:type="dxa"/>
            <w:vAlign w:val="center"/>
          </w:tcPr>
          <w:p w14:paraId="2DE461D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Naito et al., 2015</w:t>
            </w:r>
          </w:p>
        </w:tc>
      </w:tr>
      <w:tr w:rsidR="00121CE3" w:rsidRPr="00454047" w14:paraId="24702D26" w14:textId="77777777" w:rsidTr="000335BF">
        <w:tc>
          <w:tcPr>
            <w:tcW w:w="1615" w:type="dxa"/>
            <w:vAlign w:val="center"/>
          </w:tcPr>
          <w:p w14:paraId="360AAF1E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as-OFFinder</w:t>
            </w:r>
          </w:p>
        </w:tc>
        <w:tc>
          <w:tcPr>
            <w:tcW w:w="5580" w:type="dxa"/>
            <w:vAlign w:val="center"/>
          </w:tcPr>
          <w:p w14:paraId="52ECF2B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Off-target identification only</w:t>
            </w:r>
          </w:p>
          <w:p w14:paraId="6727D74D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No guide design or efficiency prediction.</w:t>
            </w:r>
          </w:p>
          <w:p w14:paraId="7E7BA51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Outputs unranked</w:t>
            </w:r>
          </w:p>
          <w:p w14:paraId="6879A126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 Ignores chromatin/expression context.</w:t>
            </w:r>
          </w:p>
        </w:tc>
        <w:tc>
          <w:tcPr>
            <w:tcW w:w="2155" w:type="dxa"/>
            <w:vAlign w:val="center"/>
          </w:tcPr>
          <w:p w14:paraId="1D280C6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454047">
              <w:rPr>
                <w:rFonts w:ascii="Times New Roman" w:hAnsi="Times New Roman" w:cs="Times New Roman"/>
                <w:lang w:val="it-IT"/>
              </w:rPr>
              <w:t>Bae et al., 2014; Tycko et al., 2019</w:t>
            </w:r>
          </w:p>
        </w:tc>
      </w:tr>
      <w:tr w:rsidR="00121CE3" w:rsidRPr="00454047" w14:paraId="5746FCD2" w14:textId="77777777" w:rsidTr="000335BF">
        <w:tc>
          <w:tcPr>
            <w:tcW w:w="1615" w:type="dxa"/>
            <w:vAlign w:val="center"/>
          </w:tcPr>
          <w:p w14:paraId="7E80D5F4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E-CRISP v5.4</w:t>
            </w:r>
          </w:p>
        </w:tc>
        <w:tc>
          <w:tcPr>
            <w:tcW w:w="5580" w:type="dxa"/>
            <w:vAlign w:val="center"/>
          </w:tcPr>
          <w:p w14:paraId="2F9CF8F6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Traditional mismatch-based off-target prediction.</w:t>
            </w:r>
          </w:p>
          <w:p w14:paraId="3407D101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Old efficiency scoring system.</w:t>
            </w:r>
          </w:p>
          <w:p w14:paraId="2AE9F2D3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3. Limited batch processing.</w:t>
            </w:r>
          </w:p>
          <w:p w14:paraId="6C154BDC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4. No epigenomic/contextual scoring.</w:t>
            </w:r>
          </w:p>
        </w:tc>
        <w:tc>
          <w:tcPr>
            <w:tcW w:w="2155" w:type="dxa"/>
            <w:vAlign w:val="center"/>
          </w:tcPr>
          <w:p w14:paraId="080C3481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Heigwer et al., 2014</w:t>
            </w:r>
          </w:p>
        </w:tc>
      </w:tr>
      <w:tr w:rsidR="00121CE3" w:rsidRPr="00454047" w14:paraId="319824F7" w14:textId="77777777" w:rsidTr="000335BF">
        <w:tc>
          <w:tcPr>
            <w:tcW w:w="1615" w:type="dxa"/>
            <w:vAlign w:val="center"/>
          </w:tcPr>
          <w:p w14:paraId="595DFAD3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RISPOR</w:t>
            </w:r>
          </w:p>
        </w:tc>
        <w:tc>
          <w:tcPr>
            <w:tcW w:w="5580" w:type="dxa"/>
            <w:vAlign w:val="center"/>
          </w:tcPr>
          <w:p w14:paraId="056C582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Computationally intensive for large regions.</w:t>
            </w:r>
          </w:p>
          <w:p w14:paraId="287DBDE9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Accuracy depends on reference genome</w:t>
            </w:r>
          </w:p>
        </w:tc>
        <w:tc>
          <w:tcPr>
            <w:tcW w:w="2155" w:type="dxa"/>
            <w:vAlign w:val="center"/>
          </w:tcPr>
          <w:p w14:paraId="7AEB57E7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Haeussler et al., 2016</w:t>
            </w:r>
          </w:p>
        </w:tc>
      </w:tr>
      <w:tr w:rsidR="00121CE3" w:rsidRPr="00454047" w14:paraId="3D1B129D" w14:textId="77777777" w:rsidTr="000335BF">
        <w:tc>
          <w:tcPr>
            <w:tcW w:w="1615" w:type="dxa"/>
            <w:vAlign w:val="center"/>
          </w:tcPr>
          <w:p w14:paraId="34CEEEE0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  <w:b/>
                <w:bCs/>
              </w:rPr>
              <w:t>CRISPseek</w:t>
            </w:r>
          </w:p>
        </w:tc>
        <w:tc>
          <w:tcPr>
            <w:tcW w:w="5580" w:type="dxa"/>
            <w:vAlign w:val="center"/>
          </w:tcPr>
          <w:p w14:paraId="01AEC45F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1. Simple mismatch-based algorithm.</w:t>
            </w:r>
          </w:p>
          <w:p w14:paraId="28B01E72" w14:textId="77777777" w:rsidR="00121CE3" w:rsidRPr="00454047" w:rsidRDefault="00121CE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hAnsi="Times New Roman" w:cs="Times New Roman"/>
              </w:rPr>
              <w:t>2. No machine-learning or genomic context integration.</w:t>
            </w:r>
          </w:p>
        </w:tc>
        <w:tc>
          <w:tcPr>
            <w:tcW w:w="2155" w:type="dxa"/>
            <w:vAlign w:val="center"/>
          </w:tcPr>
          <w:p w14:paraId="078CBC29" w14:textId="6D966FBD" w:rsidR="00121CE3" w:rsidRPr="00454047" w:rsidRDefault="00756103" w:rsidP="000335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047">
              <w:rPr>
                <w:rFonts w:ascii="Times New Roman" w:eastAsia="Times New Roman" w:hAnsi="Times New Roman" w:cs="Times New Roman"/>
                <w:iCs/>
              </w:rPr>
              <w:t>Zhu et al., 2014</w:t>
            </w:r>
          </w:p>
        </w:tc>
      </w:tr>
    </w:tbl>
    <w:p w14:paraId="52A5E0D5" w14:textId="77777777" w:rsidR="00121CE3" w:rsidRPr="00454047" w:rsidRDefault="00121CE3" w:rsidP="00121CE3">
      <w:pPr>
        <w:rPr>
          <w:rFonts w:ascii="Times New Roman" w:hAnsi="Times New Roman" w:cs="Times New Roman"/>
        </w:rPr>
      </w:pPr>
    </w:p>
    <w:p w14:paraId="281E9D67" w14:textId="77777777" w:rsidR="00A23F68" w:rsidRPr="00454047" w:rsidRDefault="00A23F68">
      <w:pPr>
        <w:rPr>
          <w:rFonts w:ascii="Times New Roman" w:hAnsi="Times New Roman" w:cs="Times New Roman"/>
        </w:rPr>
      </w:pPr>
    </w:p>
    <w:p w14:paraId="3753BDD9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</w:p>
    <w:p w14:paraId="77DC6E69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</w:p>
    <w:p w14:paraId="7522E6FC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</w:p>
    <w:p w14:paraId="222CDA03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</w:p>
    <w:p w14:paraId="569A6827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</w:p>
    <w:p w14:paraId="7C9A8312" w14:textId="77777777" w:rsidR="00D4596B" w:rsidRPr="00454047" w:rsidRDefault="00D4596B" w:rsidP="00AC5463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Times New Roman" w:hAnsi="Times New Roman" w:cs="Times New Roman"/>
        </w:rPr>
      </w:pPr>
    </w:p>
    <w:p w14:paraId="4EA340C0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Malgun Gothic" w:hAnsi="Times New Roman" w:cs="Times New Roman"/>
          <w:lang w:eastAsia="ko-KR"/>
        </w:rPr>
      </w:pPr>
    </w:p>
    <w:p w14:paraId="67F7DF4A" w14:textId="3A81A815" w:rsidR="00D4596B" w:rsidRPr="00454047" w:rsidRDefault="001F0E2B">
      <w:pPr>
        <w:rPr>
          <w:rFonts w:ascii="Times New Roman" w:hAnsi="Times New Roman" w:cs="Times New Roman"/>
        </w:rPr>
      </w:pPr>
      <w:r w:rsidRPr="00454047">
        <w:rPr>
          <w:rFonts w:ascii="Times New Roman" w:hAnsi="Times New Roman" w:cs="Times New Roman"/>
        </w:rPr>
        <w:t>References</w:t>
      </w:r>
    </w:p>
    <w:p w14:paraId="2B3DF60C" w14:textId="77777777" w:rsidR="00D4596B" w:rsidRPr="00454047" w:rsidRDefault="00D4596B" w:rsidP="00C2573A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  <w:lang w:eastAsia="ko-KR"/>
        </w:rPr>
      </w:pPr>
      <w:r w:rsidRPr="00454047">
        <w:rPr>
          <w:rFonts w:ascii="Times New Roman" w:hAnsi="Times New Roman" w:cs="Times New Roman"/>
          <w:lang w:eastAsia="ko-KR"/>
        </w:rPr>
        <w:t>Bae, S., Park, J., &amp; Kim, J. (2014). Cas-OFFinder: a fast and versatile algorithm that searches for potential off-target sites of Cas9 RNA-guided endonucleases. </w:t>
      </w:r>
      <w:r w:rsidRPr="00454047">
        <w:rPr>
          <w:rFonts w:ascii="Times New Roman" w:hAnsi="Times New Roman" w:cs="Times New Roman"/>
          <w:i/>
          <w:iCs/>
          <w:lang w:eastAsia="ko-KR"/>
        </w:rPr>
        <w:t>Bioinformatics</w:t>
      </w:r>
      <w:r w:rsidRPr="00454047">
        <w:rPr>
          <w:rFonts w:ascii="Times New Roman" w:hAnsi="Times New Roman" w:cs="Times New Roman"/>
          <w:lang w:eastAsia="ko-KR"/>
        </w:rPr>
        <w:t>, 30(10),1473-1475. https://doi.org/10.1093/bioinformatics/btu048</w:t>
      </w:r>
    </w:p>
    <w:p w14:paraId="54F650BD" w14:textId="141C9CB5" w:rsidR="00D4596B" w:rsidRPr="00454047" w:rsidRDefault="00D4596B" w:rsidP="00AC5463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454047">
        <w:rPr>
          <w:rFonts w:ascii="Times New Roman" w:eastAsia="Times New Roman" w:hAnsi="Times New Roman" w:cs="Times New Roman"/>
        </w:rPr>
        <w:t xml:space="preserve">Haeussler, M., Schönig, K., Eckert, H., Eschstruth, A., Mianné, J., Renaud, J.B., Concordet, J.-P. (2016). Evaluation of off-target and on-target scoring algorithms and integration into the guide RNA selection tool CRISPOR. </w:t>
      </w:r>
      <w:r w:rsidRPr="00454047">
        <w:rPr>
          <w:rFonts w:ascii="Times New Roman" w:eastAsia="Times New Roman" w:hAnsi="Times New Roman" w:cs="Times New Roman"/>
          <w:i/>
        </w:rPr>
        <w:t>Genome Biol.</w:t>
      </w:r>
      <w:r w:rsidRPr="00454047">
        <w:rPr>
          <w:rFonts w:ascii="Times New Roman" w:eastAsia="Times New Roman" w:hAnsi="Times New Roman" w:cs="Times New Roman"/>
        </w:rPr>
        <w:t xml:space="preserve"> 17, 148. doi:10.1186/s13059-016-1012-2</w:t>
      </w:r>
    </w:p>
    <w:p w14:paraId="08843C81" w14:textId="4F6C8F18" w:rsidR="00D4596B" w:rsidRPr="00454047" w:rsidRDefault="00D4596B" w:rsidP="008C1577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  <w:lang w:eastAsia="ko-KR"/>
        </w:rPr>
      </w:pPr>
      <w:r w:rsidRPr="00454047">
        <w:rPr>
          <w:rFonts w:ascii="Times New Roman" w:hAnsi="Times New Roman" w:cs="Times New Roman"/>
          <w:lang w:eastAsia="ko-KR"/>
        </w:rPr>
        <w:t>Heigwer, F., Kerr, G., &amp; Boutros, M. (2014). E-CRISP: fast CRISPR target site identification. </w:t>
      </w:r>
      <w:r w:rsidRPr="00454047">
        <w:rPr>
          <w:rFonts w:ascii="Times New Roman" w:hAnsi="Times New Roman" w:cs="Times New Roman"/>
          <w:i/>
          <w:iCs/>
          <w:lang w:eastAsia="ko-KR"/>
        </w:rPr>
        <w:t>Nat. Methods</w:t>
      </w:r>
      <w:r w:rsidRPr="00454047">
        <w:rPr>
          <w:rFonts w:ascii="Times New Roman" w:hAnsi="Times New Roman" w:cs="Times New Roman"/>
          <w:lang w:eastAsia="ko-KR"/>
        </w:rPr>
        <w:t> 11(2), 122-123. </w:t>
      </w:r>
      <w:r w:rsidR="00454047" w:rsidRPr="00454047">
        <w:rPr>
          <w:rFonts w:ascii="Times New Roman" w:hAnsi="Times New Roman" w:cs="Times New Roman"/>
          <w:lang w:eastAsia="ko-KR"/>
        </w:rPr>
        <w:t xml:space="preserve"> </w:t>
      </w:r>
      <w:r w:rsidR="00087B68" w:rsidRPr="00454047">
        <w:rPr>
          <w:rFonts w:ascii="Times New Roman" w:hAnsi="Times New Roman" w:cs="Times New Roman"/>
          <w:lang w:eastAsia="ko-KR"/>
        </w:rPr>
        <w:t>doi.org/10.1038/nmeth.2812</w:t>
      </w:r>
    </w:p>
    <w:p w14:paraId="4BE1C95E" w14:textId="77777777" w:rsidR="00087B68" w:rsidRPr="00454047" w:rsidRDefault="00087B68" w:rsidP="008C1577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  <w:lang w:eastAsia="ko-KR"/>
        </w:rPr>
      </w:pPr>
    </w:p>
    <w:p w14:paraId="5411E32D" w14:textId="77777777" w:rsidR="00D4596B" w:rsidRPr="00454047" w:rsidRDefault="00D4596B" w:rsidP="002455FF">
      <w:pPr>
        <w:adjustRightInd w:val="0"/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454047">
        <w:rPr>
          <w:rFonts w:ascii="Times New Roman" w:eastAsia="Times New Roman" w:hAnsi="Times New Roman" w:cs="Times New Roman"/>
        </w:rPr>
        <w:t xml:space="preserve">Labun, K., Montague, T. G., Krause, M., Torres Cleuren, Y. N., Tjeldnes, H., &amp; Valen, E. (2019). CHOPCHOP v3: Expanding the CRISPR web toolbox beyond genome editing. </w:t>
      </w:r>
      <w:r w:rsidRPr="00454047">
        <w:rPr>
          <w:rFonts w:ascii="Times New Roman" w:eastAsia="Times New Roman" w:hAnsi="Times New Roman" w:cs="Times New Roman"/>
          <w:i/>
        </w:rPr>
        <w:t>Nucleic Acids Res.</w:t>
      </w:r>
      <w:r w:rsidRPr="00454047">
        <w:rPr>
          <w:rFonts w:ascii="Times New Roman" w:eastAsia="Times New Roman" w:hAnsi="Times New Roman" w:cs="Times New Roman"/>
        </w:rPr>
        <w:t xml:space="preserve"> 47(W1), W171–W174. doi:10.1093/nar/gkz365</w:t>
      </w:r>
    </w:p>
    <w:p w14:paraId="4D4505AC" w14:textId="77777777" w:rsidR="00D4596B" w:rsidRPr="00454047" w:rsidRDefault="00D4596B" w:rsidP="00A31359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454047">
        <w:rPr>
          <w:rFonts w:ascii="Times New Roman" w:eastAsia="Times New Roman" w:hAnsi="Times New Roman" w:cs="Times New Roman"/>
        </w:rPr>
        <w:t xml:space="preserve">Lei, Y., Lu, L., Liu, H.-Y., Li, S., Xing, F., &amp; Chen, L.L. (2014). CRISPR-P: A web tool for synthetic single-guide RNA design of CRISPR-system in plants. </w:t>
      </w:r>
      <w:r w:rsidRPr="00454047">
        <w:rPr>
          <w:rFonts w:ascii="Times New Roman" w:eastAsia="Times New Roman" w:hAnsi="Times New Roman" w:cs="Times New Roman"/>
          <w:i/>
        </w:rPr>
        <w:t>Bioinformatics</w:t>
      </w:r>
      <w:r w:rsidRPr="00454047">
        <w:rPr>
          <w:rFonts w:ascii="Times New Roman" w:eastAsia="Times New Roman" w:hAnsi="Times New Roman" w:cs="Times New Roman"/>
        </w:rPr>
        <w:t xml:space="preserve"> 30(18), 2676–2677. doi.org/10.1093/bioinformatics/btu445</w:t>
      </w:r>
    </w:p>
    <w:p w14:paraId="6BF76688" w14:textId="77777777" w:rsidR="00D4596B" w:rsidRPr="00454047" w:rsidRDefault="00D4596B" w:rsidP="00302483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454047">
        <w:rPr>
          <w:rFonts w:ascii="Times New Roman" w:eastAsia="Times New Roman" w:hAnsi="Times New Roman" w:cs="Times New Roman"/>
        </w:rPr>
        <w:t xml:space="preserve">Liu, H., Ding, Y., Zhou, Y., Jin, W., Xie, K., &amp; Chen, L.L. (2017). CRISPR-P 2.0: An improved CRISPR-Cas9 tool for genome editing in plants. </w:t>
      </w:r>
      <w:r w:rsidRPr="00454047">
        <w:rPr>
          <w:rFonts w:ascii="Times New Roman" w:eastAsia="Times New Roman" w:hAnsi="Times New Roman" w:cs="Times New Roman"/>
          <w:i/>
        </w:rPr>
        <w:t>Mol. Plant</w:t>
      </w:r>
      <w:r w:rsidRPr="00454047">
        <w:rPr>
          <w:rFonts w:ascii="Times New Roman" w:eastAsia="Times New Roman" w:hAnsi="Times New Roman" w:cs="Times New Roman"/>
        </w:rPr>
        <w:t xml:space="preserve"> 10(3), 530–532. https://doi.org/10.1016/j.molp.2017.01.003</w:t>
      </w:r>
    </w:p>
    <w:p w14:paraId="0D256173" w14:textId="77777777" w:rsidR="00D4596B" w:rsidRPr="00454047" w:rsidRDefault="00D4596B" w:rsidP="0007115D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Malgun Gothic" w:hAnsi="Times New Roman" w:cs="Times New Roman"/>
          <w:lang w:eastAsia="ko-KR"/>
        </w:rPr>
      </w:pPr>
      <w:r w:rsidRPr="00454047">
        <w:rPr>
          <w:rFonts w:ascii="Times New Roman" w:eastAsia="Times New Roman" w:hAnsi="Times New Roman" w:cs="Times New Roman"/>
        </w:rPr>
        <w:t xml:space="preserve">Naito, Y., Hino, K., Bono, H., &amp; Ui-Tei, K. (2015). CRISPRdirect: Software for designing CRISPR/Cas guide RNA with reduced off-target sites. </w:t>
      </w:r>
      <w:r w:rsidRPr="00454047">
        <w:rPr>
          <w:rFonts w:ascii="Times New Roman" w:eastAsia="Times New Roman" w:hAnsi="Times New Roman" w:cs="Times New Roman"/>
          <w:i/>
        </w:rPr>
        <w:t>Bioinformatics</w:t>
      </w:r>
      <w:r w:rsidRPr="00454047">
        <w:rPr>
          <w:rFonts w:ascii="Times New Roman" w:eastAsia="Times New Roman" w:hAnsi="Times New Roman" w:cs="Times New Roman"/>
        </w:rPr>
        <w:t xml:space="preserve"> 31(7), 1120–1123. doi: 10.1093/bioinformatics/btu743</w:t>
      </w:r>
    </w:p>
    <w:p w14:paraId="6E183DC9" w14:textId="72A3DDF2" w:rsidR="00D4596B" w:rsidRPr="00454047" w:rsidRDefault="00D4596B" w:rsidP="00F71291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</w:rPr>
      </w:pPr>
      <w:r w:rsidRPr="00454047">
        <w:rPr>
          <w:rFonts w:ascii="Times New Roman" w:eastAsia="Times New Roman" w:hAnsi="Times New Roman" w:cs="Times New Roman"/>
        </w:rPr>
        <w:t xml:space="preserve">Tycko, J., Myer, V. E., &amp; Hsu, P. D. (2019). Methods for optimizing CRISPR-Cas9 genome editing specificity. </w:t>
      </w:r>
      <w:r w:rsidRPr="00454047">
        <w:rPr>
          <w:rFonts w:ascii="Times New Roman" w:eastAsia="Times New Roman" w:hAnsi="Times New Roman" w:cs="Times New Roman"/>
          <w:i/>
        </w:rPr>
        <w:t>Nat Rev Genet.</w:t>
      </w:r>
      <w:r w:rsidRPr="00454047">
        <w:rPr>
          <w:rFonts w:ascii="Times New Roman" w:eastAsia="Times New Roman" w:hAnsi="Times New Roman" w:cs="Times New Roman"/>
        </w:rPr>
        <w:t xml:space="preserve"> 20, 515–529. </w:t>
      </w:r>
      <w:r w:rsidR="00756103" w:rsidRPr="00454047">
        <w:rPr>
          <w:rFonts w:ascii="Times New Roman" w:hAnsi="Times New Roman" w:cs="Times New Roman"/>
        </w:rPr>
        <w:t>doi.org/10.1038/s41576-019-0137-0</w:t>
      </w:r>
    </w:p>
    <w:p w14:paraId="1350F12C" w14:textId="13867BF6" w:rsidR="00454047" w:rsidRPr="00454047" w:rsidRDefault="00454047" w:rsidP="00F71291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</w:rPr>
      </w:pPr>
      <w:r w:rsidRPr="00454047">
        <w:rPr>
          <w:rFonts w:ascii="Times New Roman" w:hAnsi="Times New Roman" w:cs="Times New Roman"/>
        </w:rPr>
        <w:t>Xie, S., Shen, B., Zhang, C., Huang, X., &amp; Zhang, Y. (2014). SGRNACAS9: A software package for designing CRISPR SGRNA and evaluating potential Off-Target cleavage sites. PLoS ONE, 9(6), e100448. doi.org/10.1371/journal.pone.0100448</w:t>
      </w:r>
    </w:p>
    <w:p w14:paraId="4AFCBCEC" w14:textId="1999D42A" w:rsidR="00FF52E7" w:rsidRPr="00454047" w:rsidRDefault="00FF52E7" w:rsidP="00F71291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</w:rPr>
      </w:pPr>
      <w:r w:rsidRPr="00454047">
        <w:rPr>
          <w:rFonts w:ascii="Times New Roman" w:hAnsi="Times New Roman" w:cs="Times New Roman"/>
        </w:rPr>
        <w:t>Zhu, L. J., Holmes, B. R., Aronin, N., &amp; Brodsky, M. H. (2014). CRISPRSeek: a bioconductor package to identify Target-Specific guide RNAs for CRISPR-CAS9. Genome-Editing systems. PLoSONE, 9(9), e108424. doi.org/10.1371/journal.pone.0108424</w:t>
      </w:r>
    </w:p>
    <w:p w14:paraId="041639C6" w14:textId="77777777" w:rsidR="00756103" w:rsidRPr="00454047" w:rsidRDefault="00756103" w:rsidP="00F71291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hAnsi="Times New Roman" w:cs="Times New Roman"/>
        </w:rPr>
      </w:pPr>
    </w:p>
    <w:p w14:paraId="7B937949" w14:textId="24C4F2E8" w:rsidR="00756103" w:rsidRPr="00454047" w:rsidRDefault="00756103" w:rsidP="00756103">
      <w:pPr>
        <w:adjustRightInd w:val="0"/>
        <w:spacing w:before="100" w:beforeAutospacing="1" w:after="0" w:line="240" w:lineRule="auto"/>
        <w:ind w:left="360"/>
        <w:jc w:val="both"/>
        <w:rPr>
          <w:rFonts w:ascii="Times New Roman" w:eastAsia="Times New Roman" w:hAnsi="Times New Roman" w:cs="Times New Roman"/>
          <w:iCs/>
        </w:rPr>
      </w:pPr>
    </w:p>
    <w:sectPr w:rsidR="00756103" w:rsidRPr="0045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33"/>
    <w:rsid w:val="00023BE9"/>
    <w:rsid w:val="000335BF"/>
    <w:rsid w:val="00033F25"/>
    <w:rsid w:val="00043F9D"/>
    <w:rsid w:val="00054422"/>
    <w:rsid w:val="0007115D"/>
    <w:rsid w:val="00087B68"/>
    <w:rsid w:val="00121CE3"/>
    <w:rsid w:val="001F0E2B"/>
    <w:rsid w:val="002455FF"/>
    <w:rsid w:val="002B0D82"/>
    <w:rsid w:val="00302483"/>
    <w:rsid w:val="00376582"/>
    <w:rsid w:val="00454047"/>
    <w:rsid w:val="004C297A"/>
    <w:rsid w:val="005A614F"/>
    <w:rsid w:val="005B7E34"/>
    <w:rsid w:val="0064349B"/>
    <w:rsid w:val="0064585E"/>
    <w:rsid w:val="00696A7F"/>
    <w:rsid w:val="00756103"/>
    <w:rsid w:val="00886033"/>
    <w:rsid w:val="008C1577"/>
    <w:rsid w:val="00A23F68"/>
    <w:rsid w:val="00A31359"/>
    <w:rsid w:val="00A37D96"/>
    <w:rsid w:val="00AC5463"/>
    <w:rsid w:val="00BB5BE3"/>
    <w:rsid w:val="00C2573A"/>
    <w:rsid w:val="00D4596B"/>
    <w:rsid w:val="00D713F5"/>
    <w:rsid w:val="00DB5394"/>
    <w:rsid w:val="00F71291"/>
    <w:rsid w:val="00FF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BA10"/>
  <w15:chartTrackingRefBased/>
  <w15:docId w15:val="{A06D0C8D-2CFC-49C3-8B75-CF70F994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0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0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0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0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0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0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0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0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0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0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0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0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0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7B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7B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, Shallu</dc:creator>
  <cp:keywords/>
  <dc:description/>
  <cp:lastModifiedBy>Thakur, Shallu</cp:lastModifiedBy>
  <cp:revision>5</cp:revision>
  <dcterms:created xsi:type="dcterms:W3CDTF">2026-03-23T16:04:00Z</dcterms:created>
  <dcterms:modified xsi:type="dcterms:W3CDTF">2026-04-06T03:29:00Z</dcterms:modified>
</cp:coreProperties>
</file>